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</w:t>
      </w:r>
      <w:r>
        <w:rPr/>
        <w:t xml:space="preserve">. Identity of Proteins in the Cytoskeleton Preparations </w:t>
      </w:r>
    </w:p>
    <w:p>
      <w:pPr>
        <w:pStyle w:val="Normal"/>
        <w:rPr/>
      </w:pPr>
      <w:r>
        <w:rPr/>
        <w:t>of Each Treatment Group</w:t>
      </w:r>
    </w:p>
    <w:tbl>
      <w:tblPr>
        <w:tblW w:w="93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4120"/>
        <w:gridCol w:w="848"/>
        <w:gridCol w:w="1293"/>
        <w:gridCol w:w="1111"/>
        <w:gridCol w:w="848"/>
      </w:tblGrid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scot Score</w:t>
            </w:r>
          </w:p>
        </w:tc>
      </w:tr>
      <w:tr>
        <w:trPr>
          <w:trHeight w:val="24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 xml:space="preserve">Accession 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IgG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LA class I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hrombin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bFGF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4FTV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Zinc finger protein 18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4QPB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0057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TP-dependent RNA helicase DDX3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1455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GAPDHS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1492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egulator of G-protein signaling 1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1495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yosin regulatory light chain 12B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1507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Cambria" w:cs="Arial" w:ascii="Arial" w:hAnsi="Arial"/>
                <w:sz w:val="16"/>
                <w:szCs w:val="16"/>
              </w:rPr>
              <w:t>ADAMTS-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1514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ctin-related protein 2/3 complex subunit 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1521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refoldin subunit 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1523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Zinc finger protein 18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1526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urfeit locus protein 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4370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lpha-actinin-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31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6033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Phosphatidylinositol-4-phosphate 5-kinase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6044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EVI-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7536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Filamin-B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71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7552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NA-binding motif protein, X-linked-like-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7606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eripheral-type benzodiazepine receptor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9504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ight junction protein ZO-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9507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ax epsilo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9575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BC1 domain family member 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9581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AG family molecular chaperone regulator 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O9583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poptosis-inducing factor 1, mitochondrial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033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L-lactate dehydrogenase A chai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210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emoglobin subunit epsilo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254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Lamin-A/C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1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275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Fibronecti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411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polipoprotein B-1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427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von Willebrand factor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435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ulin beta-4 chai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1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440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479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eat shock protein beta-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490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A type 1-B/E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7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0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514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DP/ATP translocase 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597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Myosin light chain 1/3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613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UDP-glucuronosyltransferase 2B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657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TP synthase subunit beta, mitochondrial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673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lpha-enolase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674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ucleophosmi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719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L-lactate dehydrogenase B chai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735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nnexin A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743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ulin beta chai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7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760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roactivator polypeptide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790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eat shock protein HSP 90-alpha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791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C1/C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823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eat shock protein HSP 90-beta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859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yosin light chain 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867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Vimenti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88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19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6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269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965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A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3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4120"/>
        <w:gridCol w:w="752"/>
        <w:gridCol w:w="1419"/>
        <w:gridCol w:w="1220"/>
        <w:gridCol w:w="709"/>
      </w:tblGrid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scot Score</w:t>
            </w:r>
          </w:p>
        </w:tc>
      </w:tr>
      <w:tr>
        <w:trPr>
          <w:trHeight w:val="24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 xml:space="preserve">Accession 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IgG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LA class I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hrombi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bFGF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0C0S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A type 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114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eat shock cognate 71 kDa protei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203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eurofilament heavy polypeptide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281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lpha-actinin-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301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TP-dependent DNA helicase 2 subunit 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363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Elongation factor 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398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D59 glycoprotei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461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yruvate kinase isozymes M1/M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464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yosin light chain 6B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514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minopeptidase 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588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615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nkyrin-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633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ytoplasmic protein NCK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640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1.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5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698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DNA-binding protein 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709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MG-I(Y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765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alpain-2 catalytic subuni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766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Desmi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862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0S ribosomal protein L1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910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yosin regulatory light chain 12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69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1997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hymidine phosphorylase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133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Filamin-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9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198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rotein-glutamine gamma-glutamyltransferase 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249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1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262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A2/B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7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324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plicing factor, proline- and glutamine-rich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339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345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yrosine-protein kinase JAK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352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ofilin-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352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ofilin-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7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2659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olypyrimidine tract-binding protein 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115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itogen-activated protein kinase 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194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H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194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H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524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eplication factor C subunit 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557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yosin-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1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7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558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yosin-1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657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0S ribosomal protein L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687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P-1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780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ransgelin-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3901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1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4121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eripheri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4234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erine/threonine-protein kinase mTOR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4324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atrin-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4678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4775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F-actin-capping protein subunit bet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4868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esti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0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4896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D97 antigen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4120"/>
        <w:gridCol w:w="697"/>
        <w:gridCol w:w="1424"/>
        <w:gridCol w:w="1224"/>
        <w:gridCol w:w="755"/>
      </w:tblGrid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scot Score</w:t>
            </w:r>
          </w:p>
        </w:tc>
      </w:tr>
      <w:tr>
        <w:trPr>
          <w:trHeight w:val="24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 xml:space="preserve">Accession 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IgG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LA class I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hrombin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bFGF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4979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uclear pore complex protein Nup1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4981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er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045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erpin H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199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A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220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-phosphogluconate dehydrogenas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227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227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M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259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F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409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DNA polymerase subunit gamma-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465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eat shock-related 70 kDa protein 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503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6S proteasome regulatory subunit S5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506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Exportin-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5708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ransmembrane protein 3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060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ortexin-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066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yosin light polypeptide 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070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ctin, cytoplasmic 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9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8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4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7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084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Eukaryotic initiation factor 4A-I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115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ctin-related protein 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197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K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08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13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P-1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24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Cambria" w:cs="Arial Unicode MS"/>
                <w:sz w:val="16"/>
                <w:szCs w:val="16"/>
              </w:rPr>
            </w:pPr>
            <w:r>
              <w:rPr>
                <w:rFonts w:eastAsia="Cambria" w:cs="Arial Unicode MS" w:ascii="Arial Unicode MS" w:hAnsi="Arial Unicode MS"/>
                <w:sz w:val="16"/>
                <w:szCs w:val="16"/>
              </w:rPr>
              <w:t>P6226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1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26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1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31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mall nuclear ribonucleoprotein Sm D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70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4, X isoform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73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ctin, aortic smooth muscl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75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0S ribosomal protein S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80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80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B type 1-C/E/F/G/I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4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7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82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0S ribosomal protein L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91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0S ribosomal protein L1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298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Ubiquit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326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ctin, cytoplasmic 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780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uclease-sensitive element-binding protein 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1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793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ropomyosin alpha-4 cha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810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Elongation factor 1-alpha 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71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813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ctin, alpha skeletal muscl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3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836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ulin alpha-4A cha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837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ulin beta-2C cha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843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3.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7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6990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emoglobin subunit alph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7833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NA-binding protein 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8267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8S ribosomal protein S5, mitochondria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8373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0S ribosomal protein L2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8409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0S ribosomal protein L1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8410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plicing factor, arginine/serine-rich 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8424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2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4120"/>
        <w:gridCol w:w="697"/>
        <w:gridCol w:w="1424"/>
        <w:gridCol w:w="1224"/>
        <w:gridCol w:w="755"/>
      </w:tblGrid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scot Score</w:t>
            </w:r>
          </w:p>
        </w:tc>
      </w:tr>
      <w:tr>
        <w:trPr>
          <w:trHeight w:val="24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 xml:space="preserve">Accession 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IgG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LA class I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hrombin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bFGF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9816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061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lathrin heavy chain 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083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nRNP M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108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pectrin beta cha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284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etinal guanylyl cyclase 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287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0S ribosomal protein L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444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,4-alpha-glucan-branching enzym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546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ormone-sensitive lipas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563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Elongation factor 1-alpha 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5BW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ES prote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702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0S ribosomal protein L1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702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Glycoprotein gC1qBP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821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TP-dependent RNA helicase 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0966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euroblast differentiation-associated prote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276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uclear pore complex protein Nup16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314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AR DNA-binding protein 4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345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eptidyl-prolyl cis-trans isomerase FKBP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362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poptosis-stimulating of p53 protein 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372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HNAK-related prote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381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pectrin alpha cha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431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Filamin-C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483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HD-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4C6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21orf29 prote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4D0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VEPH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514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lectin-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3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523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onO prote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529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eticulocalbin-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581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Intersectin-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635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lpha-internex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655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Dihydropyrimidinase-related protein 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664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Drebr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1677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B type 2-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2VIN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BM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3KQU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AP7 domain-containing protein 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3KR3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GRAM domain-containing protein 1B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3ZCM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ulin beta-8 cha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4TT5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hromosome 16 open reading frame 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562R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eta-actin-like protein 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25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58FF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utative heat shock protein HSP 90-beta 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utative heat shock protein HSP 90-beta 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5T4Y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AGI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60FE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on-muscle myosin heavy polypeptide 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08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6FI1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A type 2-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7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6IQ1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Elongation factor 1-alph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6NSG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MG-I(Y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6NSI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Uncharacterized protein CXorf5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6NZI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olymerase I and transcript release facto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6P1N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IQGAP1 prote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4120"/>
        <w:gridCol w:w="744"/>
        <w:gridCol w:w="1405"/>
        <w:gridCol w:w="1207"/>
        <w:gridCol w:w="744"/>
      </w:tblGrid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scot Score</w:t>
            </w:r>
          </w:p>
        </w:tc>
      </w:tr>
      <w:tr>
        <w:trPr>
          <w:trHeight w:val="24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 xml:space="preserve">Accession 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IgG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LA class I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hrombin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bFGF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6S8J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OTE-2 alpha-act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7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73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6ZSP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Potential phospholipid-transporting ATPase IB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70EL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Inactive ubiquitin-specific peptidase 5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71DI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3.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71UI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A.V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3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8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6WU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robable D-lactate dehydrogenase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6YR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OTE ankyrin domain family member D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IWC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GS11 prote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N12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egulatory-associated protein of mTOR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N1F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LKB1-interacting protein 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N53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A1C prote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N60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Inactive dipeptidyl peptidase 1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N9K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cDNA FLJ3701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NC5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AI1 RNA-binding protein 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NF91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esprin-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NFG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BX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NFZ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euroligin-4, Y-linked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TCG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hosphatidylinositol 4-kinase type 2-beta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WUM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rogrammed cell death 6-interacting prote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WZ4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it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8WZ7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ortactin-binding protein 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264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A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294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Far upstream element-binding protein 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6AY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eptidyl-prolyl cis-trans isomerase FKBP1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6B3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roline-rich AKT1 substrate 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6KK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A type 1-H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6N1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JAKMIP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6N6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Lysophospholipid acyltransferase 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6NX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Dachshund homolog 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6PK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NA-binding protein 1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6QV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A type 1-A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70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946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6S proteasome regulatory subunit S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956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lakophilin-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9880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istone H2B type 1-L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BQE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ulin alpha-1C cha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7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BUF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ulin beta-6 cha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7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9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BUF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yosin, light chain 9, regulatory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BV2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B3 prote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07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BYZ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L-lactate dehydrogenase A-like 6B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6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H09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rotein FAM107B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H4B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ulin beta-1 cha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NY65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ubulin alpha-8 chai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71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NYL9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Tropomodulin-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UBM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-dehydrocholesterol reductase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UBM8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GAT4C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UHP6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habdoid tumor deletion region protein 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UK3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Ribosomal protein S6 kinase alpha-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UKX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yosin-1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4120"/>
        <w:gridCol w:w="704"/>
        <w:gridCol w:w="1440"/>
        <w:gridCol w:w="1237"/>
        <w:gridCol w:w="719"/>
      </w:tblGrid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41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scot Score</w:t>
            </w:r>
          </w:p>
        </w:tc>
      </w:tr>
      <w:tr>
        <w:trPr>
          <w:trHeight w:val="24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 xml:space="preserve">Accession 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Ig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HLA class I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Thrombin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bFGF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UQF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JNK-interacting protein 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UQM7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aM kinase II subunit alpha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Y2X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Nucleolar protein 5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Y4G2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H domain-containing family M member 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Y4X4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Krueppel-like factor 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Q9Y6X3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AU-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20:00:00Z</dcterms:created>
  <dc:creator>Mary Atz</dc:creator>
  <dc:description/>
  <cp:keywords/>
  <dc:language>en-US</dc:language>
  <cp:lastModifiedBy>Editor Editor</cp:lastModifiedBy>
  <dcterms:modified xsi:type="dcterms:W3CDTF">2011-11-07T20:00:00Z</dcterms:modified>
  <cp:revision>2</cp:revision>
  <dc:subject/>
  <dc:title/>
</cp:coreProperties>
</file>